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58523" w14:textId="62612C5F" w:rsidR="006C47CE" w:rsidRDefault="0093196E" w:rsidP="009A10BB">
      <w:bookmarkStart w:id="0" w:name="OLE_LINK168"/>
      <w:bookmarkStart w:id="1" w:name="OLE_LINK171"/>
      <w:bookmarkStart w:id="2" w:name="OLE_LINK172"/>
      <w:r>
        <w:rPr>
          <w:noProof/>
        </w:rPr>
        <w:drawing>
          <wp:inline distT="0" distB="0" distL="0" distR="0" wp14:anchorId="276ABFBF" wp14:editId="13EA8DD2">
            <wp:extent cx="5262880" cy="3948430"/>
            <wp:effectExtent l="0" t="9525" r="4445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5262880" cy="3948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199E37" w14:textId="1A1C811B" w:rsidR="009A10BB" w:rsidRDefault="009A10BB" w:rsidP="007079E1">
      <w:r>
        <w:rPr>
          <w:noProof/>
        </w:rPr>
        <w:drawing>
          <wp:inline distT="0" distB="0" distL="0" distR="0" wp14:anchorId="4923D7FA" wp14:editId="2122B3A3">
            <wp:extent cx="3504239" cy="349250"/>
            <wp:effectExtent l="0" t="0" r="127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 flipV="1">
                      <a:off x="0" y="0"/>
                      <a:ext cx="3504239" cy="34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A7F16">
        <w:rPr>
          <w:rFonts w:hint="eastAsia"/>
        </w:rPr>
        <w:t xml:space="preserve"> </w:t>
      </w:r>
    </w:p>
    <w:p w14:paraId="0E5CBD06" w14:textId="6ED996CC" w:rsidR="00D40025" w:rsidRPr="0093196E" w:rsidRDefault="007079E1" w:rsidP="007079E1">
      <w:pPr>
        <w:rPr>
          <w:rFonts w:ascii="Calibri" w:eastAsia="宋体" w:hAnsi="Calibri" w:cs="Calibri"/>
        </w:rPr>
      </w:pPr>
      <w:r>
        <w:rPr>
          <w:rFonts w:hint="eastAsia"/>
        </w:rPr>
        <w:t>Figure6</w:t>
      </w:r>
      <w:r w:rsidR="007D2949">
        <w:t>-</w:t>
      </w:r>
      <w:r>
        <w:rPr>
          <w:rFonts w:hint="eastAsia"/>
        </w:rPr>
        <w:t>1</w:t>
      </w:r>
      <w:r>
        <w:t xml:space="preserve"> </w:t>
      </w:r>
      <w:r>
        <w:rPr>
          <w:b/>
          <w:bCs/>
        </w:rPr>
        <w:t>Western Blog testing result.</w:t>
      </w:r>
      <w:r w:rsidRPr="00A22C35">
        <w:rPr>
          <w:rFonts w:ascii="Calibri" w:eastAsia="宋体" w:hAnsi="Calibri" w:cs="Calibri"/>
          <w:lang w:val="en-GB"/>
        </w:rPr>
        <w:t xml:space="preserve"> </w:t>
      </w:r>
      <w:r w:rsidR="00776A5B" w:rsidRPr="00A22C35">
        <w:rPr>
          <w:rFonts w:ascii="Calibri" w:eastAsia="宋体" w:hAnsi="Calibri" w:cs="Calibri"/>
          <w:lang w:val="en-GB"/>
        </w:rPr>
        <w:t>the protein content of OCN in the ZL, TP and ZL+TP groups was significantly higher than that in the control group</w:t>
      </w:r>
      <w:r w:rsidR="00776A5B">
        <w:rPr>
          <w:noProof/>
        </w:rPr>
        <w:t xml:space="preserve"> </w:t>
      </w:r>
      <w:r w:rsidR="0093196E">
        <w:rPr>
          <w:noProof/>
        </w:rPr>
        <w:lastRenderedPageBreak/>
        <w:drawing>
          <wp:inline distT="0" distB="0" distL="0" distR="0" wp14:anchorId="0488E1A5" wp14:editId="762F96D1">
            <wp:extent cx="5262880" cy="394843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3948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D790EC" w14:textId="16CC37F2" w:rsidR="009A10BB" w:rsidRDefault="009A10BB" w:rsidP="007079E1">
      <w:pPr>
        <w:rPr>
          <w:noProof/>
        </w:rPr>
      </w:pPr>
      <w:r>
        <w:rPr>
          <w:noProof/>
        </w:rPr>
        <w:drawing>
          <wp:inline distT="0" distB="0" distL="0" distR="0" wp14:anchorId="40C73D15" wp14:editId="367F2FA9">
            <wp:extent cx="4603750" cy="381000"/>
            <wp:effectExtent l="0" t="0" r="6350" b="0"/>
            <wp:docPr id="6" name="图片 6" descr="C:\个人\科研\青岛在职博士\毕业论文\Western图片\OPG\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个人\科研\青岛在职博士\毕业论文\Western图片\OPG\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6411" cy="383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EAC563" w14:textId="6134BF6A" w:rsidR="007079E1" w:rsidRPr="0093196E" w:rsidRDefault="007079E1" w:rsidP="00776A5B">
      <w:r>
        <w:rPr>
          <w:rFonts w:hint="eastAsia"/>
        </w:rPr>
        <w:t>Figure6</w:t>
      </w:r>
      <w:r w:rsidR="007D2949">
        <w:t>-</w:t>
      </w:r>
      <w:r>
        <w:t xml:space="preserve">2 </w:t>
      </w:r>
      <w:r>
        <w:rPr>
          <w:b/>
          <w:bCs/>
        </w:rPr>
        <w:t>Western Blog testing result.</w:t>
      </w:r>
      <w:r w:rsidRPr="00A22C35">
        <w:rPr>
          <w:rFonts w:ascii="Calibri" w:eastAsia="宋体" w:hAnsi="Calibri" w:cs="Calibri"/>
          <w:lang w:val="en-GB"/>
        </w:rPr>
        <w:t xml:space="preserve"> the protein content of O</w:t>
      </w:r>
      <w:r>
        <w:rPr>
          <w:rFonts w:ascii="Calibri" w:eastAsia="宋体" w:hAnsi="Calibri" w:cs="Calibri" w:hint="eastAsia"/>
          <w:lang w:val="en-GB"/>
        </w:rPr>
        <w:t>PN</w:t>
      </w:r>
      <w:r w:rsidRPr="00A22C35">
        <w:rPr>
          <w:rFonts w:ascii="Calibri" w:eastAsia="宋体" w:hAnsi="Calibri" w:cs="Calibri"/>
          <w:lang w:val="en-GB"/>
        </w:rPr>
        <w:t xml:space="preserve"> </w:t>
      </w:r>
      <w:r w:rsidR="00776A5B" w:rsidRPr="00A22C35">
        <w:rPr>
          <w:rFonts w:ascii="Calibri" w:eastAsia="宋体" w:hAnsi="Calibri" w:cs="Calibri"/>
          <w:lang w:val="en-GB"/>
        </w:rPr>
        <w:t>in the ZL, TP and ZL+TP groups was higher than that in the control group</w:t>
      </w:r>
      <w:r w:rsidR="00776A5B">
        <w:rPr>
          <w:noProof/>
        </w:rPr>
        <w:t xml:space="preserve"> </w:t>
      </w:r>
      <w:r w:rsidR="0093196E">
        <w:rPr>
          <w:noProof/>
        </w:rPr>
        <w:drawing>
          <wp:inline distT="0" distB="0" distL="0" distR="0" wp14:anchorId="1AB7DC6F" wp14:editId="27B61B45">
            <wp:extent cx="5262880" cy="394843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3948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DFB1FC" w14:textId="5CCCCED3" w:rsidR="009A10BB" w:rsidRDefault="009A10BB" w:rsidP="007079E1">
      <w:r>
        <w:rPr>
          <w:noProof/>
        </w:rPr>
        <w:lastRenderedPageBreak/>
        <w:drawing>
          <wp:inline distT="0" distB="0" distL="0" distR="0" wp14:anchorId="485448DA" wp14:editId="647BA098">
            <wp:extent cx="4603750" cy="419100"/>
            <wp:effectExtent l="0" t="0" r="6350" b="0"/>
            <wp:docPr id="17" name="图片 17" descr="C:\个人\科研\青岛在职博士\毕业论文\Western图片\RANKL\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C:\个人\科研\青岛在职博士\毕业论文\Western图片\RANKL\2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930" cy="420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A9678B" w14:textId="77777777" w:rsidR="00776A5B" w:rsidRDefault="007079E1" w:rsidP="007079E1">
      <w:pPr>
        <w:rPr>
          <w:b/>
          <w:bCs/>
        </w:rPr>
      </w:pPr>
      <w:r>
        <w:rPr>
          <w:rFonts w:hint="eastAsia"/>
        </w:rPr>
        <w:t>Figure6</w:t>
      </w:r>
      <w:r w:rsidR="007D2949">
        <w:t>-</w:t>
      </w:r>
      <w:r>
        <w:t xml:space="preserve">3 </w:t>
      </w:r>
      <w:r>
        <w:rPr>
          <w:b/>
          <w:bCs/>
        </w:rPr>
        <w:t>Western Blog testing result.</w:t>
      </w:r>
    </w:p>
    <w:p w14:paraId="382753E3" w14:textId="61F60CF8" w:rsidR="007079E1" w:rsidRDefault="007079E1" w:rsidP="007079E1">
      <w:r w:rsidRPr="00A22C35">
        <w:rPr>
          <w:rFonts w:ascii="Calibri" w:eastAsia="宋体" w:hAnsi="Calibri" w:cs="Calibri"/>
          <w:lang w:val="en-GB"/>
        </w:rPr>
        <w:t xml:space="preserve">the protein content of </w:t>
      </w:r>
      <w:r>
        <w:rPr>
          <w:rFonts w:ascii="Calibri" w:eastAsia="宋体" w:hAnsi="Calibri" w:cs="Calibri" w:hint="eastAsia"/>
          <w:lang w:val="en-GB"/>
        </w:rPr>
        <w:t>RANKL</w:t>
      </w:r>
      <w:r w:rsidRPr="00A22C35">
        <w:rPr>
          <w:rFonts w:ascii="Calibri" w:eastAsia="宋体" w:hAnsi="Calibri" w:cs="Calibri"/>
          <w:lang w:val="en-GB"/>
        </w:rPr>
        <w:t xml:space="preserve"> </w:t>
      </w:r>
      <w:r w:rsidR="00776A5B" w:rsidRPr="00A22C35">
        <w:rPr>
          <w:rFonts w:ascii="Calibri" w:eastAsia="宋体" w:hAnsi="Calibri" w:cs="Calibri"/>
          <w:lang w:val="en-GB"/>
        </w:rPr>
        <w:t>in the ZL, TP and ZL+TP groups was significantly higher than that in the control group</w:t>
      </w:r>
      <w:r w:rsidR="00776A5B">
        <w:rPr>
          <w:noProof/>
        </w:rPr>
        <w:t xml:space="preserve"> </w:t>
      </w:r>
      <w:r w:rsidR="0093196E">
        <w:rPr>
          <w:noProof/>
        </w:rPr>
        <w:drawing>
          <wp:inline distT="0" distB="0" distL="0" distR="0" wp14:anchorId="777AA4CC" wp14:editId="37112AF5">
            <wp:extent cx="5262880" cy="394843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0800000">
                      <a:off x="0" y="0"/>
                      <a:ext cx="5262880" cy="3948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BBDAF4" w14:textId="04FCA823" w:rsidR="009A10BB" w:rsidRDefault="009A10BB" w:rsidP="007079E1">
      <w:r>
        <w:rPr>
          <w:noProof/>
        </w:rPr>
        <w:drawing>
          <wp:inline distT="0" distB="0" distL="0" distR="0" wp14:anchorId="75CCD968" wp14:editId="4EBD6417">
            <wp:extent cx="4603750" cy="406400"/>
            <wp:effectExtent l="0" t="0" r="6350" b="0"/>
            <wp:docPr id="12" name="图片 12" descr="C:\个人\科研\青岛在职博士\毕业论文\Western图片\TRAP\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个人\科研\青岛在职博士\毕业论文\Western图片\TRAP\2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1320" cy="407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1A44B7" w14:textId="1AEA9705" w:rsidR="00776A5B" w:rsidRDefault="007079E1" w:rsidP="00776A5B">
      <w:pPr>
        <w:rPr>
          <w:rFonts w:ascii="Calibri" w:eastAsia="宋体" w:hAnsi="Calibri" w:cs="Calibri"/>
          <w:lang w:val="en-GB"/>
        </w:rPr>
      </w:pPr>
      <w:r>
        <w:rPr>
          <w:rFonts w:hint="eastAsia"/>
        </w:rPr>
        <w:t>Figure6</w:t>
      </w:r>
      <w:r w:rsidR="007D2949">
        <w:t>-</w:t>
      </w:r>
      <w:r>
        <w:t xml:space="preserve">4 </w:t>
      </w:r>
      <w:r>
        <w:rPr>
          <w:b/>
          <w:bCs/>
        </w:rPr>
        <w:t>Western Blog testing result.</w:t>
      </w:r>
      <w:r w:rsidRPr="00A22C35">
        <w:rPr>
          <w:rFonts w:ascii="Calibri" w:eastAsia="宋体" w:hAnsi="Calibri" w:cs="Calibri"/>
          <w:lang w:val="en-GB"/>
        </w:rPr>
        <w:t xml:space="preserve"> </w:t>
      </w:r>
    </w:p>
    <w:p w14:paraId="6BCAF8EA" w14:textId="7FF1050F" w:rsidR="007079E1" w:rsidRDefault="00776A5B" w:rsidP="00776A5B">
      <w:r w:rsidRPr="00A22C35">
        <w:rPr>
          <w:rFonts w:ascii="Calibri" w:eastAsia="宋体" w:hAnsi="Calibri" w:cs="Calibri"/>
          <w:lang w:val="en-GB"/>
        </w:rPr>
        <w:t>the protein content of TRAP5b in the ZL, TP and ZL+TP groups was significantly lower than that in the control group.</w:t>
      </w:r>
    </w:p>
    <w:p w14:paraId="359E7621" w14:textId="77777777" w:rsidR="009A10BB" w:rsidRPr="00776A5B" w:rsidRDefault="009A10BB" w:rsidP="009A10BB"/>
    <w:p w14:paraId="1B269DC4" w14:textId="360052F2" w:rsidR="009A10BB" w:rsidRDefault="009A10BB" w:rsidP="009A10BB">
      <w:pPr>
        <w:spacing w:line="300" w:lineRule="auto"/>
        <w:ind w:firstLine="480"/>
        <w:jc w:val="center"/>
        <w:rPr>
          <w:b/>
          <w:szCs w:val="21"/>
        </w:rPr>
      </w:pPr>
    </w:p>
    <w:bookmarkEnd w:id="0"/>
    <w:bookmarkEnd w:id="1"/>
    <w:bookmarkEnd w:id="2"/>
    <w:p w14:paraId="337F3083" w14:textId="77777777" w:rsidR="009A10BB" w:rsidRPr="007D2949" w:rsidRDefault="009A10BB" w:rsidP="009A10BB">
      <w:pPr>
        <w:spacing w:line="300" w:lineRule="auto"/>
        <w:ind w:firstLine="480"/>
        <w:jc w:val="center"/>
        <w:rPr>
          <w:b/>
          <w:szCs w:val="21"/>
        </w:rPr>
      </w:pPr>
    </w:p>
    <w:p w14:paraId="096AC71E" w14:textId="2DD3EB8D" w:rsidR="009A10BB" w:rsidRPr="00F77698" w:rsidRDefault="009A10BB" w:rsidP="00F77698">
      <w:pPr>
        <w:spacing w:line="300" w:lineRule="auto"/>
        <w:ind w:firstLine="480"/>
        <w:rPr>
          <w:szCs w:val="20"/>
        </w:rPr>
      </w:pPr>
    </w:p>
    <w:sectPr w:rsidR="009A10BB" w:rsidRPr="00F776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65825A" w14:textId="77777777" w:rsidR="00597D04" w:rsidRDefault="00597D04" w:rsidP="0047609E">
      <w:r>
        <w:separator/>
      </w:r>
    </w:p>
  </w:endnote>
  <w:endnote w:type="continuationSeparator" w:id="0">
    <w:p w14:paraId="5B007CF4" w14:textId="77777777" w:rsidR="00597D04" w:rsidRDefault="00597D04" w:rsidP="004760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23A759" w14:textId="77777777" w:rsidR="00597D04" w:rsidRDefault="00597D04" w:rsidP="0047609E">
      <w:r>
        <w:separator/>
      </w:r>
    </w:p>
  </w:footnote>
  <w:footnote w:type="continuationSeparator" w:id="0">
    <w:p w14:paraId="0B413C23" w14:textId="77777777" w:rsidR="00597D04" w:rsidRDefault="00597D04" w:rsidP="004760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4E6947"/>
    <w:multiLevelType w:val="hybridMultilevel"/>
    <w:tmpl w:val="7F86D52A"/>
    <w:lvl w:ilvl="0" w:tplc="27BCA758">
      <w:start w:val="1"/>
      <w:numFmt w:val="decimalEnclosedCircle"/>
      <w:lvlText w:val="%1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497"/>
    <w:rsid w:val="00016A6F"/>
    <w:rsid w:val="00022795"/>
    <w:rsid w:val="000448F3"/>
    <w:rsid w:val="00051B53"/>
    <w:rsid w:val="00071E91"/>
    <w:rsid w:val="00072B13"/>
    <w:rsid w:val="000A1110"/>
    <w:rsid w:val="000B09FE"/>
    <w:rsid w:val="000B34FE"/>
    <w:rsid w:val="000C54A9"/>
    <w:rsid w:val="000C6ADB"/>
    <w:rsid w:val="000E295D"/>
    <w:rsid w:val="000F2483"/>
    <w:rsid w:val="000F70B3"/>
    <w:rsid w:val="000F7EFA"/>
    <w:rsid w:val="00111879"/>
    <w:rsid w:val="0013071D"/>
    <w:rsid w:val="00130E5A"/>
    <w:rsid w:val="001317B4"/>
    <w:rsid w:val="00141C55"/>
    <w:rsid w:val="00142E69"/>
    <w:rsid w:val="0018220E"/>
    <w:rsid w:val="001B05CC"/>
    <w:rsid w:val="001C7373"/>
    <w:rsid w:val="001D5615"/>
    <w:rsid w:val="001F6A83"/>
    <w:rsid w:val="001F7F36"/>
    <w:rsid w:val="002029F8"/>
    <w:rsid w:val="0020541E"/>
    <w:rsid w:val="00223C8F"/>
    <w:rsid w:val="00265EAA"/>
    <w:rsid w:val="002666CB"/>
    <w:rsid w:val="00292F4A"/>
    <w:rsid w:val="002A5106"/>
    <w:rsid w:val="002C3C56"/>
    <w:rsid w:val="002D72B5"/>
    <w:rsid w:val="002E15A8"/>
    <w:rsid w:val="002F3521"/>
    <w:rsid w:val="00317F66"/>
    <w:rsid w:val="003765CE"/>
    <w:rsid w:val="0039344F"/>
    <w:rsid w:val="00395FD0"/>
    <w:rsid w:val="003D13BB"/>
    <w:rsid w:val="0040133F"/>
    <w:rsid w:val="00424071"/>
    <w:rsid w:val="00465298"/>
    <w:rsid w:val="00466E99"/>
    <w:rsid w:val="004727E9"/>
    <w:rsid w:val="0047609E"/>
    <w:rsid w:val="00486099"/>
    <w:rsid w:val="004973DE"/>
    <w:rsid w:val="004A0497"/>
    <w:rsid w:val="004E1679"/>
    <w:rsid w:val="004F3D27"/>
    <w:rsid w:val="00503487"/>
    <w:rsid w:val="005114E2"/>
    <w:rsid w:val="00532B21"/>
    <w:rsid w:val="0053339D"/>
    <w:rsid w:val="00536209"/>
    <w:rsid w:val="00546AB9"/>
    <w:rsid w:val="00565EC5"/>
    <w:rsid w:val="00572B4A"/>
    <w:rsid w:val="00573816"/>
    <w:rsid w:val="00580AC8"/>
    <w:rsid w:val="00586ACA"/>
    <w:rsid w:val="00595B76"/>
    <w:rsid w:val="00597D04"/>
    <w:rsid w:val="005A6D22"/>
    <w:rsid w:val="005B2276"/>
    <w:rsid w:val="005B68FC"/>
    <w:rsid w:val="005D5CEE"/>
    <w:rsid w:val="005F226F"/>
    <w:rsid w:val="00600D4F"/>
    <w:rsid w:val="00604BFD"/>
    <w:rsid w:val="006178B8"/>
    <w:rsid w:val="00640E02"/>
    <w:rsid w:val="006711AF"/>
    <w:rsid w:val="0068787E"/>
    <w:rsid w:val="006A3527"/>
    <w:rsid w:val="006C1741"/>
    <w:rsid w:val="006C300E"/>
    <w:rsid w:val="006C47CE"/>
    <w:rsid w:val="006D5768"/>
    <w:rsid w:val="006E00B7"/>
    <w:rsid w:val="006F0350"/>
    <w:rsid w:val="006F1574"/>
    <w:rsid w:val="007079E1"/>
    <w:rsid w:val="00720239"/>
    <w:rsid w:val="0073378D"/>
    <w:rsid w:val="00734845"/>
    <w:rsid w:val="00743235"/>
    <w:rsid w:val="007471A5"/>
    <w:rsid w:val="007511C4"/>
    <w:rsid w:val="0075235A"/>
    <w:rsid w:val="007551E3"/>
    <w:rsid w:val="00755570"/>
    <w:rsid w:val="00760402"/>
    <w:rsid w:val="00776A5B"/>
    <w:rsid w:val="00792E7A"/>
    <w:rsid w:val="007B32E1"/>
    <w:rsid w:val="007D21B8"/>
    <w:rsid w:val="007D2949"/>
    <w:rsid w:val="007D6B22"/>
    <w:rsid w:val="007E3183"/>
    <w:rsid w:val="00800778"/>
    <w:rsid w:val="00812528"/>
    <w:rsid w:val="008343B9"/>
    <w:rsid w:val="00895421"/>
    <w:rsid w:val="008A097D"/>
    <w:rsid w:val="008B6E8B"/>
    <w:rsid w:val="008C6358"/>
    <w:rsid w:val="008D607C"/>
    <w:rsid w:val="008D794B"/>
    <w:rsid w:val="008E08D0"/>
    <w:rsid w:val="008F3B9D"/>
    <w:rsid w:val="008F3E70"/>
    <w:rsid w:val="009048B0"/>
    <w:rsid w:val="00924620"/>
    <w:rsid w:val="0093196E"/>
    <w:rsid w:val="009439BB"/>
    <w:rsid w:val="00952FDA"/>
    <w:rsid w:val="00954BB3"/>
    <w:rsid w:val="0096479B"/>
    <w:rsid w:val="009A10BB"/>
    <w:rsid w:val="00A06745"/>
    <w:rsid w:val="00A23860"/>
    <w:rsid w:val="00A326F2"/>
    <w:rsid w:val="00A40A0A"/>
    <w:rsid w:val="00A44B90"/>
    <w:rsid w:val="00A51CA7"/>
    <w:rsid w:val="00A52AC3"/>
    <w:rsid w:val="00A63920"/>
    <w:rsid w:val="00AC2B15"/>
    <w:rsid w:val="00AC3A9D"/>
    <w:rsid w:val="00AD77FB"/>
    <w:rsid w:val="00AE5835"/>
    <w:rsid w:val="00AF0BD1"/>
    <w:rsid w:val="00AF4D79"/>
    <w:rsid w:val="00B010AE"/>
    <w:rsid w:val="00B03442"/>
    <w:rsid w:val="00B1384E"/>
    <w:rsid w:val="00B243BA"/>
    <w:rsid w:val="00B45238"/>
    <w:rsid w:val="00B647F1"/>
    <w:rsid w:val="00B67E39"/>
    <w:rsid w:val="00B72F06"/>
    <w:rsid w:val="00B84FEF"/>
    <w:rsid w:val="00B9468F"/>
    <w:rsid w:val="00B96806"/>
    <w:rsid w:val="00B9688D"/>
    <w:rsid w:val="00BB598A"/>
    <w:rsid w:val="00BB78D0"/>
    <w:rsid w:val="00BD3436"/>
    <w:rsid w:val="00BF1371"/>
    <w:rsid w:val="00BF34C8"/>
    <w:rsid w:val="00C119CC"/>
    <w:rsid w:val="00C13896"/>
    <w:rsid w:val="00C15AE5"/>
    <w:rsid w:val="00C23906"/>
    <w:rsid w:val="00C378DE"/>
    <w:rsid w:val="00C4524D"/>
    <w:rsid w:val="00C52E46"/>
    <w:rsid w:val="00C62848"/>
    <w:rsid w:val="00C66A23"/>
    <w:rsid w:val="00C92301"/>
    <w:rsid w:val="00CA71B2"/>
    <w:rsid w:val="00CC4F10"/>
    <w:rsid w:val="00CE5249"/>
    <w:rsid w:val="00D04D53"/>
    <w:rsid w:val="00D1048F"/>
    <w:rsid w:val="00D10D7C"/>
    <w:rsid w:val="00D27929"/>
    <w:rsid w:val="00D27F46"/>
    <w:rsid w:val="00D40025"/>
    <w:rsid w:val="00D64102"/>
    <w:rsid w:val="00D90D5C"/>
    <w:rsid w:val="00DA68A0"/>
    <w:rsid w:val="00DB3C2D"/>
    <w:rsid w:val="00DC0C11"/>
    <w:rsid w:val="00DC6A6A"/>
    <w:rsid w:val="00DD6E4F"/>
    <w:rsid w:val="00E01E09"/>
    <w:rsid w:val="00E16856"/>
    <w:rsid w:val="00E20C28"/>
    <w:rsid w:val="00E24193"/>
    <w:rsid w:val="00E33AE4"/>
    <w:rsid w:val="00E36DD9"/>
    <w:rsid w:val="00E90EDC"/>
    <w:rsid w:val="00EF5CA3"/>
    <w:rsid w:val="00F1068D"/>
    <w:rsid w:val="00F4399E"/>
    <w:rsid w:val="00F530CD"/>
    <w:rsid w:val="00F56782"/>
    <w:rsid w:val="00F72310"/>
    <w:rsid w:val="00F76500"/>
    <w:rsid w:val="00F77698"/>
    <w:rsid w:val="00F86354"/>
    <w:rsid w:val="00F903C3"/>
    <w:rsid w:val="00FA398F"/>
    <w:rsid w:val="00FB0E59"/>
    <w:rsid w:val="00FC60B5"/>
    <w:rsid w:val="00FE5497"/>
    <w:rsid w:val="00FE7E3F"/>
    <w:rsid w:val="00FF5624"/>
    <w:rsid w:val="00FF6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346101"/>
  <w15:docId w15:val="{B3F23203-F0D4-437E-BE7B-C7234C7CD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60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60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60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609E"/>
    <w:rPr>
      <w:sz w:val="18"/>
      <w:szCs w:val="18"/>
    </w:rPr>
  </w:style>
  <w:style w:type="character" w:styleId="a7">
    <w:name w:val="Strong"/>
    <w:uiPriority w:val="22"/>
    <w:qFormat/>
    <w:rsid w:val="009A10BB"/>
    <w:rPr>
      <w:b/>
      <w:bCs/>
    </w:rPr>
  </w:style>
  <w:style w:type="paragraph" w:styleId="a8">
    <w:name w:val="Normal (Web)"/>
    <w:basedOn w:val="a"/>
    <w:uiPriority w:val="99"/>
    <w:rsid w:val="009A10BB"/>
    <w:pPr>
      <w:widowControl/>
      <w:spacing w:before="100" w:beforeAutospacing="1" w:after="100" w:afterAutospacing="1"/>
      <w:jc w:val="left"/>
    </w:pPr>
    <w:rPr>
      <w:rFonts w:ascii="宋体" w:eastAsia="宋体" w:hAnsi="宋体" w:cs="Times New Roman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9A10BB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A10BB"/>
    <w:rPr>
      <w:sz w:val="18"/>
      <w:szCs w:val="18"/>
    </w:rPr>
  </w:style>
  <w:style w:type="table" w:styleId="ab">
    <w:name w:val="Table Grid"/>
    <w:basedOn w:val="a1"/>
    <w:rsid w:val="00D10D7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0</TotalTime>
  <Pages>3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鹏 王</cp:lastModifiedBy>
  <cp:revision>7</cp:revision>
  <dcterms:created xsi:type="dcterms:W3CDTF">2021-03-03T05:57:00Z</dcterms:created>
  <dcterms:modified xsi:type="dcterms:W3CDTF">2021-06-09T14:51:00Z</dcterms:modified>
</cp:coreProperties>
</file>